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5"/>
        <w:gridCol w:w="1728"/>
        <w:gridCol w:w="1392"/>
        <w:gridCol w:w="977"/>
      </w:tblGrid>
      <w:tr w:rsidR="000D4CB3" w:rsidRPr="000D4CB3" w:rsidTr="00814E29">
        <w:trPr>
          <w:trHeight w:val="330"/>
        </w:trPr>
        <w:tc>
          <w:tcPr>
            <w:tcW w:w="83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000BEC" w:rsidRDefault="00814E29" w:rsidP="00000BEC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000BEC">
              <w:rPr>
                <w:rFonts w:ascii="Times New Roman" w:hAnsi="Times New Roman" w:cs="Times New Roman"/>
                <w:b/>
              </w:rPr>
              <w:t xml:space="preserve">Supplementary Table </w:t>
            </w:r>
            <w:r w:rsidR="00000BEC" w:rsidRPr="00000BEC">
              <w:rPr>
                <w:rFonts w:ascii="Times New Roman" w:hAnsi="Times New Roman" w:cs="Times New Roman"/>
                <w:b/>
              </w:rPr>
              <w:t>2</w:t>
            </w:r>
            <w:r w:rsidRPr="00000BEC">
              <w:rPr>
                <w:rFonts w:ascii="Times New Roman" w:hAnsi="Times New Roman" w:cs="Times New Roman"/>
                <w:b/>
              </w:rPr>
              <w:t>.</w:t>
            </w:r>
            <w:r w:rsidR="000D4CB3" w:rsidRPr="00000BE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</w:t>
            </w:r>
            <w:r w:rsidRPr="00000BE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The </w:t>
            </w:r>
            <w:r w:rsidR="000D4CB3" w:rsidRPr="00000BEC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mortality risk of the commonly used Chinese medicine single herb and formulae in CKD patients with CHM</w:t>
            </w:r>
          </w:p>
        </w:tc>
      </w:tr>
      <w:tr w:rsidR="000D4CB3" w:rsidRPr="000D4CB3" w:rsidTr="00814E29">
        <w:trPr>
          <w:trHeight w:val="330"/>
        </w:trPr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AB11A7" w:rsidRDefault="000D4CB3" w:rsidP="00814E29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B11A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Single he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AB11A7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B11A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djusted 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AB11A7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B11A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AB11A7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AB11A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p value</w:t>
            </w:r>
          </w:p>
        </w:tc>
      </w:tr>
      <w:tr w:rsidR="000D4CB3" w:rsidRPr="000D4CB3" w:rsidTr="00814E29">
        <w:trPr>
          <w:trHeight w:val="36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5C56E9" w:rsidP="00814E29">
            <w:pPr>
              <w:widowControl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961404">
              <w:rPr>
                <w:rFonts w:eastAsia="標楷體"/>
                <w:i/>
                <w:color w:val="000000"/>
                <w:kern w:val="0"/>
              </w:rPr>
              <w:t xml:space="preserve">Salvia </w:t>
            </w:r>
            <w:proofErr w:type="spellStart"/>
            <w:r w:rsidRPr="00961404">
              <w:rPr>
                <w:rFonts w:eastAsia="標楷體"/>
                <w:i/>
                <w:color w:val="000000"/>
                <w:kern w:val="0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17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0D4CB3" w:rsidRPr="000D4CB3" w:rsidTr="00814E29">
        <w:trPr>
          <w:trHeight w:val="36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5C56E9" w:rsidP="00814E29">
            <w:pPr>
              <w:widowControl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961404">
              <w:rPr>
                <w:rFonts w:eastAsia="標楷體"/>
                <w:i/>
                <w:color w:val="000000"/>
                <w:kern w:val="0"/>
              </w:rPr>
              <w:t xml:space="preserve">Rheum </w:t>
            </w:r>
            <w:proofErr w:type="spellStart"/>
            <w:r w:rsidRPr="00961404">
              <w:rPr>
                <w:rFonts w:eastAsia="標楷體"/>
                <w:i/>
                <w:color w:val="000000"/>
                <w:kern w:val="0"/>
              </w:rPr>
              <w:t>rhabarba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49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0D4CB3" w:rsidRPr="000D4CB3" w:rsidTr="00814E29">
        <w:trPr>
          <w:trHeight w:val="330"/>
        </w:trPr>
        <w:tc>
          <w:tcPr>
            <w:tcW w:w="3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CB3" w:rsidRPr="000D4CB3" w:rsidRDefault="005C56E9" w:rsidP="00814E2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 value</w:t>
            </w:r>
          </w:p>
        </w:tc>
        <w:bookmarkStart w:id="0" w:name="_GoBack"/>
        <w:bookmarkEnd w:id="0"/>
      </w:tr>
      <w:tr w:rsidR="000D4CB3" w:rsidRPr="000D4CB3" w:rsidTr="00814E29">
        <w:trPr>
          <w:trHeight w:val="360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FB293D" w:rsidP="00814E29">
            <w:pPr>
              <w:widowControl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F36D44">
              <w:rPr>
                <w:rFonts w:eastAsia="標楷體"/>
                <w:color w:val="000000"/>
                <w:kern w:val="0"/>
              </w:rPr>
              <w:t>Ji-Sheng-Shen-Qi-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2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6</w:t>
            </w:r>
          </w:p>
        </w:tc>
      </w:tr>
      <w:tr w:rsidR="000D4CB3" w:rsidRPr="000D4CB3" w:rsidTr="00814E29">
        <w:trPr>
          <w:trHeight w:val="360"/>
        </w:trPr>
        <w:tc>
          <w:tcPr>
            <w:tcW w:w="3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CB3" w:rsidRPr="000D4CB3" w:rsidRDefault="00FB293D" w:rsidP="00814E29">
            <w:pPr>
              <w:widowControl/>
              <w:rPr>
                <w:rFonts w:ascii="標楷體" w:eastAsia="標楷體" w:hAnsi="標楷體" w:cs="新細明體"/>
                <w:color w:val="000000"/>
                <w:kern w:val="0"/>
                <w:szCs w:val="24"/>
              </w:rPr>
            </w:pPr>
            <w:r w:rsidRPr="00F36D44">
              <w:rPr>
                <w:rFonts w:eastAsia="標楷體"/>
                <w:color w:val="000000"/>
                <w:kern w:val="0"/>
              </w:rPr>
              <w:t>Liu-Wei-Di-Huang-W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12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4CB3" w:rsidRPr="000D4CB3" w:rsidRDefault="000D4CB3" w:rsidP="00814E2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4</w:t>
            </w:r>
          </w:p>
        </w:tc>
      </w:tr>
      <w:tr w:rsidR="000D4CB3" w:rsidRPr="000D4CB3" w:rsidTr="00814E29">
        <w:trPr>
          <w:trHeight w:val="330"/>
        </w:trPr>
        <w:tc>
          <w:tcPr>
            <w:tcW w:w="83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4CB3" w:rsidRPr="000D4CB3" w:rsidRDefault="000D4CB3" w:rsidP="00814E2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D4C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I=confidence interval; HR=hazard ratio; Adjusted: model adjusted sex, age, job type, area and all comorbidities.</w:t>
            </w:r>
          </w:p>
        </w:tc>
      </w:tr>
    </w:tbl>
    <w:p w:rsidR="00143AE2" w:rsidRDefault="00143AE2" w:rsidP="00814E29">
      <w:pPr>
        <w:spacing w:line="480" w:lineRule="auto"/>
      </w:pPr>
    </w:p>
    <w:sectPr w:rsidR="00143AE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4E29" w:rsidRDefault="00814E29" w:rsidP="00814E29">
      <w:r>
        <w:separator/>
      </w:r>
    </w:p>
  </w:endnote>
  <w:endnote w:type="continuationSeparator" w:id="0">
    <w:p w:rsidR="00814E29" w:rsidRDefault="00814E29" w:rsidP="00814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4E29" w:rsidRDefault="00814E29" w:rsidP="00814E29">
      <w:r>
        <w:separator/>
      </w:r>
    </w:p>
  </w:footnote>
  <w:footnote w:type="continuationSeparator" w:id="0">
    <w:p w:rsidR="00814E29" w:rsidRDefault="00814E29" w:rsidP="00814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CB3"/>
    <w:rsid w:val="00000BEC"/>
    <w:rsid w:val="000D4CB3"/>
    <w:rsid w:val="00143AE2"/>
    <w:rsid w:val="00241F5F"/>
    <w:rsid w:val="003E6051"/>
    <w:rsid w:val="004828FF"/>
    <w:rsid w:val="005C56E9"/>
    <w:rsid w:val="00814E29"/>
    <w:rsid w:val="009C0CAF"/>
    <w:rsid w:val="00AB11A7"/>
    <w:rsid w:val="00FB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E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14E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14E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4E2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E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14E2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14E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14E2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7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su</dc:creator>
  <cp:lastModifiedBy>user</cp:lastModifiedBy>
  <cp:revision>2</cp:revision>
  <dcterms:created xsi:type="dcterms:W3CDTF">2018-07-20T16:27:00Z</dcterms:created>
  <dcterms:modified xsi:type="dcterms:W3CDTF">2018-07-20T16:27:00Z</dcterms:modified>
</cp:coreProperties>
</file>